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AAC" w:rsidRDefault="008A7062" w:rsidP="00397AAC">
      <w:r>
        <w:rPr>
          <w:rFonts w:ascii="Times New Roman" w:hAnsi="Times New Roman" w:cs="Times New Roman"/>
          <w:b/>
        </w:rPr>
        <w:t>S3 Table</w:t>
      </w:r>
      <w:bookmarkStart w:id="0" w:name="_GoBack"/>
      <w:bookmarkEnd w:id="0"/>
      <w:r w:rsidR="00397AAC" w:rsidRPr="00FA3E6A">
        <w:rPr>
          <w:rFonts w:ascii="Times New Roman" w:hAnsi="Times New Roman" w:cs="Times New Roman"/>
          <w:b/>
        </w:rPr>
        <w:t xml:space="preserve">: </w:t>
      </w:r>
      <w:r w:rsidR="00397AAC">
        <w:rPr>
          <w:rFonts w:ascii="Times New Roman" w:hAnsi="Times New Roman" w:cs="Times New Roman"/>
          <w:b/>
        </w:rPr>
        <w:t>The list of genes with one peak</w:t>
      </w:r>
      <w:r w:rsidR="00397AAC" w:rsidRPr="00FA3E6A">
        <w:rPr>
          <w:rFonts w:ascii="Times New Roman" w:hAnsi="Times New Roman" w:cs="Times New Roman"/>
          <w:b/>
        </w:rPr>
        <w:t xml:space="preserve"> of expression</w:t>
      </w:r>
      <w:r w:rsidR="00397AAC">
        <w:rPr>
          <w:rFonts w:ascii="Times New Roman" w:hAnsi="Times New Roman" w:cs="Times New Roman"/>
          <w:b/>
        </w:rPr>
        <w:t xml:space="preserve"> during zebrafish somitogenesis</w:t>
      </w:r>
      <w:r w:rsidR="00397AAC">
        <w:rPr>
          <w:rFonts w:ascii="Times New Roman" w:hAnsi="Times New Roman" w:cs="Times New Roman"/>
        </w:rPr>
        <w:t>.</w:t>
      </w:r>
    </w:p>
    <w:tbl>
      <w:tblPr>
        <w:tblStyle w:val="TableGrid"/>
        <w:tblW w:w="6948" w:type="dxa"/>
        <w:tblLook w:val="04A0" w:firstRow="1" w:lastRow="0" w:firstColumn="1" w:lastColumn="0" w:noHBand="0" w:noVBand="1"/>
      </w:tblPr>
      <w:tblGrid>
        <w:gridCol w:w="2007"/>
        <w:gridCol w:w="1640"/>
        <w:gridCol w:w="1116"/>
        <w:gridCol w:w="939"/>
        <w:gridCol w:w="1246"/>
      </w:tblGrid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pStyle w:val="TableContents"/>
              <w:snapToGrid w:val="0"/>
              <w:rPr>
                <w:b/>
                <w:bCs/>
                <w:iCs/>
                <w:sz w:val="20"/>
                <w:szCs w:val="20"/>
              </w:rPr>
            </w:pPr>
            <w:r w:rsidRPr="0048394A">
              <w:rPr>
                <w:b/>
                <w:bCs/>
                <w:iCs/>
                <w:sz w:val="20"/>
                <w:szCs w:val="20"/>
              </w:rPr>
              <w:t>Probe set ID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pStyle w:val="TableContents"/>
              <w:snapToGrid w:val="0"/>
              <w:rPr>
                <w:b/>
                <w:bCs/>
                <w:iCs/>
                <w:sz w:val="20"/>
                <w:szCs w:val="20"/>
              </w:rPr>
            </w:pPr>
            <w:r w:rsidRPr="0048394A">
              <w:rPr>
                <w:b/>
                <w:bCs/>
                <w:iCs/>
                <w:sz w:val="20"/>
                <w:szCs w:val="20"/>
              </w:rPr>
              <w:t>Gene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pStyle w:val="TableContents"/>
              <w:snapToGrid w:val="0"/>
              <w:rPr>
                <w:b/>
                <w:bCs/>
                <w:iCs/>
                <w:sz w:val="20"/>
                <w:szCs w:val="20"/>
              </w:rPr>
            </w:pPr>
            <w:r w:rsidRPr="0048394A">
              <w:rPr>
                <w:b/>
                <w:bCs/>
                <w:iCs/>
                <w:sz w:val="20"/>
                <w:szCs w:val="20"/>
              </w:rPr>
              <w:t>Time(min)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pStyle w:val="TableContents"/>
              <w:snapToGrid w:val="0"/>
              <w:rPr>
                <w:b/>
                <w:bCs/>
                <w:iCs/>
                <w:sz w:val="20"/>
                <w:szCs w:val="20"/>
              </w:rPr>
            </w:pPr>
            <w:r w:rsidRPr="0048394A">
              <w:rPr>
                <w:b/>
                <w:bCs/>
                <w:iCs/>
                <w:sz w:val="20"/>
                <w:szCs w:val="20"/>
              </w:rPr>
              <w:t>Err(min)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pStyle w:val="TableContents"/>
              <w:snapToGrid w:val="0"/>
              <w:rPr>
                <w:b/>
                <w:bCs/>
                <w:iCs/>
                <w:sz w:val="20"/>
                <w:szCs w:val="20"/>
              </w:rPr>
            </w:pPr>
            <w:r w:rsidRPr="0048394A">
              <w:rPr>
                <w:b/>
                <w:bCs/>
                <w:iCs/>
                <w:sz w:val="20"/>
                <w:szCs w:val="20"/>
              </w:rPr>
              <w:t>LS p-value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8086.1.S1_s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dlc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009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5372.1.S1_x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her4.2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014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3696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her7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023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24815.2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rps29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024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11157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LOC100003640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039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1462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her1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044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5759.1.A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hoxd11a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053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1899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her15.1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058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4733.1.A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spty2d1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063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7852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utp11l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072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8835.2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mphosph8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08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1410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prrx1a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083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4295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rfc4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087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17281.1.A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zgc:152990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097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1460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her2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106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12851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mrpl40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BC24B1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109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14998.2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ech1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BC24B1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111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14781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ubxn7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12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17394.1.A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lmf2b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BC24B1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129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13969.1.A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nipa2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129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25598.1.A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h2afy2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146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5545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rpl32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148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1055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mcm7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153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2500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hs6st2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155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422.1.A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wu:fb74b10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165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20265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sptlc3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175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4169.1.A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nars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BC24B1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177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4142.1.A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zgc:158452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178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8001.6.S1_a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rps26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181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635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atp5l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191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4831.1.A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hiat1a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194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560.2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fbln1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20340.1.A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zgc:77235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205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3131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rps8a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223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13042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rad23aa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223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3183.1.A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wu:fc28f08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BC24B1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225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7626.1.A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pfkfb3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229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5648.1.A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ewsr1a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233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12368.1.A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atpaf1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236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25528.1.A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btbd6b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237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4585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pdcd5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BC24B1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241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14716.1.A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tiprl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BC24B1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246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25829.1.A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dmap1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249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12056.1.A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ergic2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BC24B1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25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19508.1.A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zgc:77285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BC24B1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254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Dr.2634.1.A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enpp1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BC24B1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262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3520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gmcl1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BC24B1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27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15025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zgc:77086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273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8026.1.A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commd2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277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20951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sypl2a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BC24B1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284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1111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ddx39aa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285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6660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dhx16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288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12656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mios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29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705.1.A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rnps1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29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18319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si:dkeyp-50f7.2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BC24B1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294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15443.2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rpl10a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296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1338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rpl28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301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1340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uba52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319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7508.1.A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wu:fd08h09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326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15867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rpl34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327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172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trpc4apa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333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16322.1.A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add1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333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1993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cul1a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339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4771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ndufb9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352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3258.1.A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zgc:158415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356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1351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rpl17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358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4412.4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rps4x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36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17543.3.A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zgc:66160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BC24B1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368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3155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trmt11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BC24B1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368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5098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rpl35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369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3995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cltca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375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1345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rps23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376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18762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rhoae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376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9544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ilk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377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24320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bnip4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BC24B1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379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23832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rfx1b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387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184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b2m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393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1282.2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rps26l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401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25159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bckdk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BC24B1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403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25912.1.A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ghra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404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16557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wu:ft63e05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409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786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psma2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41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16499.1.A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nr3c1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BC24B1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41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16880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pcdh18a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41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1310.2.S1_a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rpl24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413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1618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kiaa0907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421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3514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emc8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423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10309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im:6906574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427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8155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med17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432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280.2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rps20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432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26334.1.A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srpk1a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434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11560.1.A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si:dkeyp-110e4.6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436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2277.1.A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eps8l1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438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Dr.743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pomp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449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2478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erp44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454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9746.3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rpl19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455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41.1.A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msxe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458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14394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tceb1a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BC24B1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465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11713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uprt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466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5969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use1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BC24B1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467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26462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zdhhc16b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468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15090.1.A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ints10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469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18150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exosc9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BC24B1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469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10742.2.S1_a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hspbp1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471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5991.1.A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nsun4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473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959.2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btf3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474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10141.1.A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angptl7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BC24B1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481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245.1.A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zgc:92172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484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15127.1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kbtbd4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485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24498.1.A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tmem169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BC24B1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0.0486</w:t>
            </w:r>
          </w:p>
        </w:tc>
      </w:tr>
      <w:tr w:rsidR="00397AAC" w:rsidRPr="0048394A" w:rsidTr="00712C6B">
        <w:trPr>
          <w:trHeight w:val="255"/>
        </w:trPr>
        <w:tc>
          <w:tcPr>
            <w:tcW w:w="2007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Dr.953.2.S1_at</w:t>
            </w:r>
          </w:p>
        </w:tc>
        <w:tc>
          <w:tcPr>
            <w:tcW w:w="1640" w:type="dxa"/>
            <w:noWrap/>
            <w:hideMark/>
          </w:tcPr>
          <w:p w:rsidR="00397AAC" w:rsidRPr="0048394A" w:rsidRDefault="00397AAC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i/>
                <w:sz w:val="20"/>
                <w:szCs w:val="20"/>
              </w:rPr>
              <w:t>rps16</w:t>
            </w:r>
          </w:p>
        </w:tc>
        <w:tc>
          <w:tcPr>
            <w:tcW w:w="111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39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94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46" w:type="dxa"/>
            <w:noWrap/>
            <w:hideMark/>
          </w:tcPr>
          <w:p w:rsidR="00397AAC" w:rsidRPr="0048394A" w:rsidRDefault="00397AAC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498</w:t>
            </w:r>
          </w:p>
        </w:tc>
      </w:tr>
    </w:tbl>
    <w:p w:rsidR="002C1546" w:rsidRDefault="008A7062"/>
    <w:sectPr w:rsidR="002C15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iberation Serif">
    <w:altName w:val="MS PMincho"/>
    <w:charset w:val="80"/>
    <w:family w:val="roman"/>
    <w:pitch w:val="variable"/>
  </w:font>
  <w:font w:name="AR PL UMing CN">
    <w:altName w:val="MS Mincho"/>
    <w:charset w:val="80"/>
    <w:family w:val="auto"/>
    <w:pitch w:val="variable"/>
  </w:font>
  <w:font w:name="Lohit Devanagari">
    <w:altName w:val="MS Mincho"/>
    <w:charset w:val="8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AAC"/>
    <w:rsid w:val="00397AAC"/>
    <w:rsid w:val="006A2DAE"/>
    <w:rsid w:val="008A7062"/>
    <w:rsid w:val="00A06F8B"/>
    <w:rsid w:val="00BC2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A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7A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ntents">
    <w:name w:val="Table Contents"/>
    <w:basedOn w:val="Normal"/>
    <w:rsid w:val="00397AAC"/>
    <w:pPr>
      <w:widowControl w:val="0"/>
      <w:suppressLineNumbers/>
      <w:suppressAutoHyphens/>
      <w:spacing w:after="0" w:line="240" w:lineRule="auto"/>
    </w:pPr>
    <w:rPr>
      <w:rFonts w:ascii="Liberation Serif" w:eastAsia="AR PL UMing CN" w:hAnsi="Liberation Serif" w:cs="Lohit Devanagari"/>
      <w:kern w:val="1"/>
      <w:sz w:val="24"/>
      <w:szCs w:val="24"/>
      <w:lang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A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7A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ntents">
    <w:name w:val="Table Contents"/>
    <w:basedOn w:val="Normal"/>
    <w:rsid w:val="00397AAC"/>
    <w:pPr>
      <w:widowControl w:val="0"/>
      <w:suppressLineNumbers/>
      <w:suppressAutoHyphens/>
      <w:spacing w:after="0" w:line="240" w:lineRule="auto"/>
    </w:pPr>
    <w:rPr>
      <w:rFonts w:ascii="Liberation Serif" w:eastAsia="AR PL UMing CN" w:hAnsi="Liberation Serif" w:cs="Lohit Devanagari"/>
      <w:kern w:val="1"/>
      <w:sz w:val="24"/>
      <w:szCs w:val="24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20</Words>
  <Characters>3535</Characters>
  <Application>Microsoft Office Word</Application>
  <DocSecurity>0</DocSecurity>
  <Lines>29</Lines>
  <Paragraphs>8</Paragraphs>
  <ScaleCrop>false</ScaleCrop>
  <Company>ITS</Company>
  <LinksUpToDate>false</LinksUpToDate>
  <CharactersWithSpaces>4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ard</dc:creator>
  <cp:lastModifiedBy>Bernard</cp:lastModifiedBy>
  <cp:revision>3</cp:revision>
  <dcterms:created xsi:type="dcterms:W3CDTF">2015-02-03T22:53:00Z</dcterms:created>
  <dcterms:modified xsi:type="dcterms:W3CDTF">2016-05-10T03:30:00Z</dcterms:modified>
</cp:coreProperties>
</file>